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8543D" w14:textId="77777777" w:rsidR="004C29E8" w:rsidRDefault="004C29E8" w:rsidP="004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: </w:t>
      </w:r>
      <w:r>
        <w:rPr>
          <w:rFonts w:ascii="Times New Roman" w:hAnsi="Times New Roman" w:cs="Times New Roman"/>
          <w:sz w:val="24"/>
          <w:szCs w:val="24"/>
        </w:rPr>
        <w:t xml:space="preserve">Proportion of sequence time spent in each state on average by baseline </w:t>
      </w:r>
      <w:proofErr w:type="gramStart"/>
      <w:r>
        <w:rPr>
          <w:rFonts w:ascii="Times New Roman" w:hAnsi="Times New Roman" w:cs="Times New Roman"/>
          <w:sz w:val="24"/>
          <w:szCs w:val="24"/>
        </w:rPr>
        <w:t>CD4</w:t>
      </w:r>
      <w:proofErr w:type="gramEnd"/>
    </w:p>
    <w:p w14:paraId="53C48F30" w14:textId="77777777" w:rsidR="004C29E8" w:rsidRDefault="004C29E8" w:rsidP="004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B0C220" wp14:editId="0A140DDC">
            <wp:extent cx="5731510" cy="3833495"/>
            <wp:effectExtent l="0" t="0" r="2540" b="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5F4FC" w14:textId="77777777" w:rsidR="004C29E8" w:rsidRDefault="004C29E8" w:rsidP="004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 – On ART, DC – Deceased, HIV+ – Known HIV+ but not on ART, LA – Late, LTFU – Lost to follow-up, RE – Reengaged, TR – Transferred.</w:t>
      </w:r>
    </w:p>
    <w:p w14:paraId="7D844B7F" w14:textId="77777777" w:rsidR="004C29E8" w:rsidRPr="00756516" w:rsidRDefault="004C29E8" w:rsidP="004C29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6516">
        <w:rPr>
          <w:rFonts w:ascii="Times New Roman" w:hAnsi="Times New Roman" w:cs="Times New Roman"/>
          <w:b/>
          <w:bCs/>
          <w:sz w:val="24"/>
          <w:szCs w:val="24"/>
        </w:rPr>
        <w:t>Test for tren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4C29E8" w:rsidRPr="00756516" w14:paraId="0544F504" w14:textId="77777777" w:rsidTr="00E03151">
        <w:tc>
          <w:tcPr>
            <w:tcW w:w="1127" w:type="dxa"/>
          </w:tcPr>
          <w:p w14:paraId="5751532D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Sequence state</w:t>
            </w:r>
          </w:p>
        </w:tc>
        <w:tc>
          <w:tcPr>
            <w:tcW w:w="1127" w:type="dxa"/>
          </w:tcPr>
          <w:p w14:paraId="65F0D1EB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</w:p>
        </w:tc>
        <w:tc>
          <w:tcPr>
            <w:tcW w:w="1127" w:type="dxa"/>
          </w:tcPr>
          <w:p w14:paraId="62B205C7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1127" w:type="dxa"/>
          </w:tcPr>
          <w:p w14:paraId="6294823A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</w:p>
        </w:tc>
        <w:tc>
          <w:tcPr>
            <w:tcW w:w="1127" w:type="dxa"/>
          </w:tcPr>
          <w:p w14:paraId="7654CA3A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127" w:type="dxa"/>
          </w:tcPr>
          <w:p w14:paraId="2DDF0723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6516">
              <w:rPr>
                <w:rFonts w:ascii="Times New Roman" w:hAnsi="Times New Roman" w:cs="Times New Roman"/>
                <w:sz w:val="18"/>
                <w:szCs w:val="18"/>
              </w:rPr>
              <w:t>LTFU</w:t>
            </w:r>
          </w:p>
        </w:tc>
        <w:tc>
          <w:tcPr>
            <w:tcW w:w="1127" w:type="dxa"/>
          </w:tcPr>
          <w:p w14:paraId="60218B20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127" w:type="dxa"/>
          </w:tcPr>
          <w:p w14:paraId="01E33A6C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</w:tr>
      <w:tr w:rsidR="004C29E8" w:rsidRPr="00756516" w14:paraId="7366055D" w14:textId="77777777" w:rsidTr="00E03151">
        <w:tc>
          <w:tcPr>
            <w:tcW w:w="1127" w:type="dxa"/>
          </w:tcPr>
          <w:p w14:paraId="41783B46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27" w:type="dxa"/>
          </w:tcPr>
          <w:p w14:paraId="3C86CC54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24</w:t>
            </w:r>
          </w:p>
        </w:tc>
        <w:tc>
          <w:tcPr>
            <w:tcW w:w="1127" w:type="dxa"/>
          </w:tcPr>
          <w:p w14:paraId="1A599041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78FFCA01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3</w:t>
            </w:r>
          </w:p>
        </w:tc>
        <w:tc>
          <w:tcPr>
            <w:tcW w:w="1127" w:type="dxa"/>
          </w:tcPr>
          <w:p w14:paraId="07F571A4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27" w:type="dxa"/>
          </w:tcPr>
          <w:p w14:paraId="6E155BFE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4477210D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7" w:type="dxa"/>
          </w:tcPr>
          <w:p w14:paraId="293BBA47" w14:textId="77777777" w:rsidR="004C29E8" w:rsidRPr="00756516" w:rsidRDefault="004C29E8" w:rsidP="00E031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17</w:t>
            </w:r>
          </w:p>
        </w:tc>
      </w:tr>
    </w:tbl>
    <w:p w14:paraId="2BE8BD3E" w14:textId="77777777" w:rsidR="004C29E8" w:rsidRDefault="004C29E8" w:rsidP="004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6EC5ED" w14:textId="77777777" w:rsidR="004C29E8" w:rsidRDefault="004C29E8"/>
    <w:sectPr w:rsidR="004C2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E8"/>
    <w:rsid w:val="00085A33"/>
    <w:rsid w:val="004C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6E75"/>
  <w15:chartTrackingRefBased/>
  <w15:docId w15:val="{E34AB291-8EF2-4FEF-B67B-E2479DF2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9E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9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9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9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9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9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9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9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9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9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9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9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9E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1</cp:revision>
  <dcterms:created xsi:type="dcterms:W3CDTF">2024-05-18T09:15:00Z</dcterms:created>
  <dcterms:modified xsi:type="dcterms:W3CDTF">2024-05-18T09:15:00Z</dcterms:modified>
</cp:coreProperties>
</file>